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1A5C4" w14:textId="72044514" w:rsidR="00A24972" w:rsidRDefault="00245516" w:rsidP="00A2497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45516">
        <w:rPr>
          <w:rFonts w:ascii="Times New Roman" w:hAnsi="Times New Roman" w:cs="Times New Roman"/>
          <w:sz w:val="24"/>
          <w:szCs w:val="24"/>
        </w:rPr>
        <w:t>Supplementa</w:t>
      </w:r>
      <w:r w:rsidR="00751FED">
        <w:rPr>
          <w:rFonts w:ascii="Times New Roman" w:hAnsi="Times New Roman" w:cs="Times New Roman"/>
          <w:sz w:val="24"/>
          <w:szCs w:val="24"/>
        </w:rPr>
        <w:t>l data file</w:t>
      </w:r>
      <w:r w:rsidR="003C1CC0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1BD5A808" w14:textId="71F1F64B" w:rsidR="00751FED" w:rsidRDefault="00751FED" w:rsidP="00751FE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45516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 xml:space="preserve">l data fi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33D0F3CC" w14:textId="61FF57BC" w:rsidR="00245516" w:rsidRPr="00751FED" w:rsidRDefault="00245516" w:rsidP="00751FED">
      <w:pPr>
        <w:rPr>
          <w:rFonts w:ascii="Times New Roman" w:hAnsi="Times New Roman" w:cs="Times New Roman"/>
          <w:sz w:val="24"/>
          <w:szCs w:val="24"/>
        </w:rPr>
      </w:pPr>
    </w:p>
    <w:sectPr w:rsidR="00245516" w:rsidRPr="00751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3F64B2"/>
    <w:multiLevelType w:val="hybridMultilevel"/>
    <w:tmpl w:val="61AA0D24"/>
    <w:lvl w:ilvl="0" w:tplc="1DDA8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524"/>
    <w:rsid w:val="00245516"/>
    <w:rsid w:val="003C1CC0"/>
    <w:rsid w:val="00694AFF"/>
    <w:rsid w:val="00751FED"/>
    <w:rsid w:val="00A24972"/>
    <w:rsid w:val="00B46550"/>
    <w:rsid w:val="00E1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A35AC"/>
  <w15:chartTrackingRefBased/>
  <w15:docId w15:val="{7E5A029B-6EC3-41A4-BB92-CE6E43273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5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ong</dc:creator>
  <cp:keywords/>
  <dc:description/>
  <cp:lastModifiedBy>Barbro Melgert</cp:lastModifiedBy>
  <cp:revision>6</cp:revision>
  <dcterms:created xsi:type="dcterms:W3CDTF">2021-04-14T14:43:00Z</dcterms:created>
  <dcterms:modified xsi:type="dcterms:W3CDTF">2021-05-02T14:26:00Z</dcterms:modified>
</cp:coreProperties>
</file>